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0BACA" w14:textId="41121A96" w:rsidR="00264CB5" w:rsidRPr="000D3B5E" w:rsidRDefault="00264CB5" w:rsidP="00264CB5">
      <w:pPr>
        <w:spacing w:line="360" w:lineRule="auto"/>
        <w:rPr>
          <w:rFonts w:ascii="Arial" w:hAnsi="Arial" w:cs="Arial"/>
          <w:b/>
          <w:color w:val="000000" w:themeColor="text1"/>
          <w:szCs w:val="20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846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8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ribution of 11 </w:t>
      </w:r>
      <w:r w:rsidRPr="0025332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16S rRNA</w:t>
      </w:r>
      <w:r w:rsidRPr="002533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83D18" w:rsidRPr="002533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Pr="0088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plotypes</w:t>
      </w:r>
      <w:r w:rsidRPr="0088595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88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und in 131 individuals of </w:t>
      </w:r>
      <w:r w:rsidRPr="0088595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N. </w:t>
      </w:r>
      <w:proofErr w:type="spellStart"/>
      <w:r w:rsidRPr="0088595B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breviconcha</w:t>
      </w:r>
      <w:proofErr w:type="spellEnd"/>
      <w:r w:rsidRPr="0088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lected from the six freshwater systems in the Korean Peninsula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"/>
        <w:gridCol w:w="1105"/>
        <w:gridCol w:w="950"/>
        <w:gridCol w:w="1051"/>
        <w:gridCol w:w="1052"/>
        <w:gridCol w:w="1052"/>
        <w:gridCol w:w="1051"/>
        <w:gridCol w:w="1052"/>
        <w:gridCol w:w="834"/>
      </w:tblGrid>
      <w:tr w:rsidR="00264CB5" w14:paraId="20FE975E" w14:textId="77777777" w:rsidTr="00BA2CFA">
        <w:trPr>
          <w:trHeight w:val="259"/>
        </w:trPr>
        <w:tc>
          <w:tcPr>
            <w:tcW w:w="487" w:type="pct"/>
            <w:vMerge w:val="restart"/>
            <w:tcBorders>
              <w:right w:val="nil"/>
            </w:tcBorders>
            <w:shd w:val="clear" w:color="auto" w:fill="FFFFFF"/>
            <w:vAlign w:val="center"/>
            <w:hideMark/>
          </w:tcPr>
          <w:p w14:paraId="5AAAA9B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12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3E364F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ccession </w:t>
            </w:r>
          </w:p>
          <w:p w14:paraId="4DB66A9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FFFFFF"/>
          </w:tcPr>
          <w:p w14:paraId="6A22E56F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3" w:type="pct"/>
            <w:gridSpan w:val="5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C8CC5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reshwater systems</w:t>
            </w:r>
          </w:p>
        </w:tc>
        <w:tc>
          <w:tcPr>
            <w:tcW w:w="462" w:type="pct"/>
            <w:vMerge w:val="restart"/>
            <w:tcBorders>
              <w:left w:val="nil"/>
            </w:tcBorders>
            <w:shd w:val="clear" w:color="auto" w:fill="FFFFFF"/>
            <w:vAlign w:val="center"/>
            <w:hideMark/>
          </w:tcPr>
          <w:p w14:paraId="4D53C02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264CB5" w14:paraId="20B1EC32" w14:textId="77777777" w:rsidTr="00BA2CFA">
        <w:trPr>
          <w:trHeight w:val="259"/>
        </w:trPr>
        <w:tc>
          <w:tcPr>
            <w:tcW w:w="487" w:type="pct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201C1C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738D7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07D5F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A851C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55179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2775B84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J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FEB85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YS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F3805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J</w:t>
            </w:r>
          </w:p>
        </w:tc>
        <w:tc>
          <w:tcPr>
            <w:tcW w:w="462" w:type="pct"/>
            <w:vMerge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90023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4CB5" w14:paraId="29071222" w14:textId="77777777" w:rsidTr="00BA2CFA">
        <w:trPr>
          <w:trHeight w:val="259"/>
        </w:trPr>
        <w:tc>
          <w:tcPr>
            <w:tcW w:w="487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BF097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9EE4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48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96AC14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43B0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96B7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4D5C1F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3F69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A6E254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B459F9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264CB5" w14:paraId="2586089A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F6C62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B0C2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4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72F56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3DD5E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4A69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798E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138D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EA46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81555B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64CB5" w14:paraId="22FC88BC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4BB7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5F1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4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E19D1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53795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6C4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3DBFE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F8C2A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0A60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9FE7C8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264CB5" w14:paraId="4F9CB081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165C8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84C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4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AA90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741AC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5A4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79082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3B75C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1F51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0C423C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4CB5" w14:paraId="544C3E74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C155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613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4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0DD7D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F4BC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AA29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CC63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BCDE8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2DEB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3176A0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4CB5" w14:paraId="0878A989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04CEC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E15B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E54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BB02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85B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08F6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9442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0DD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C050AB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64CB5" w14:paraId="1FC1523B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80C8FD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6DEE2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14B4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F86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43D6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36B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2E676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259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B3FF5B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264CB5" w14:paraId="5DB3DE88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67C6D7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15E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E8F4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2AEB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630D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BCFE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425D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D71A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54E738D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64CB5" w14:paraId="586D7390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6D006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C9C2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9FCD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2E2F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685A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1796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B77A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18A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F70E0D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64CB5" w14:paraId="55F2B717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9F739A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B631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E51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5494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B27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1CE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8A11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79FC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DA7622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4CB5" w14:paraId="659EC32C" w14:textId="77777777" w:rsidTr="00BA2CFA">
        <w:trPr>
          <w:trHeight w:val="259"/>
        </w:trPr>
        <w:tc>
          <w:tcPr>
            <w:tcW w:w="48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66C4CC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SH1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989EFA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M28327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17A0A1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7A2918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8720B5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FEB94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17175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E714C9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11534FE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4CB5" w14:paraId="09AE936E" w14:textId="77777777" w:rsidTr="00BA2CFA">
        <w:trPr>
          <w:trHeight w:val="259"/>
        </w:trPr>
        <w:tc>
          <w:tcPr>
            <w:tcW w:w="1099" w:type="pct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B2531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2A669B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FAF2C9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E4D6B80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B21E983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F082287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6216A04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  <w:hideMark/>
          </w:tcPr>
          <w:p w14:paraId="1AECCE2F" w14:textId="77777777" w:rsidR="00264CB5" w:rsidRDefault="00264CB5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31</w:t>
            </w:r>
          </w:p>
        </w:tc>
      </w:tr>
    </w:tbl>
    <w:p w14:paraId="095A98D7" w14:textId="77777777" w:rsidR="00264CB5" w:rsidRDefault="00264CB5" w:rsidP="00264CB5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H, </w:t>
      </w:r>
      <w:proofErr w:type="spellStart"/>
      <w:r>
        <w:rPr>
          <w:rFonts w:ascii="Times New Roman" w:hAnsi="Times New Roman" w:cs="Times New Roman"/>
          <w:sz w:val="18"/>
          <w:szCs w:val="18"/>
        </w:rPr>
        <w:t>Bukh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NH, </w:t>
      </w:r>
      <w:proofErr w:type="spellStart"/>
      <w:r>
        <w:rPr>
          <w:rFonts w:ascii="Times New Roman" w:hAnsi="Times New Roman" w:cs="Times New Roman"/>
          <w:sz w:val="18"/>
          <w:szCs w:val="18"/>
        </w:rPr>
        <w:t>Namh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ND, </w:t>
      </w:r>
      <w:proofErr w:type="spellStart"/>
      <w:r>
        <w:rPr>
          <w:rFonts w:ascii="Times New Roman" w:hAnsi="Times New Roman" w:cs="Times New Roman"/>
          <w:sz w:val="18"/>
          <w:szCs w:val="18"/>
        </w:rPr>
        <w:t>Nakdo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SJ, </w:t>
      </w:r>
      <w:proofErr w:type="spellStart"/>
      <w:r>
        <w:rPr>
          <w:rFonts w:ascii="Times New Roman" w:hAnsi="Times New Roman" w:cs="Times New Roman"/>
          <w:sz w:val="18"/>
          <w:szCs w:val="18"/>
        </w:rPr>
        <w:t>Seomj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YS, </w:t>
      </w:r>
      <w:proofErr w:type="spellStart"/>
      <w:r>
        <w:rPr>
          <w:rFonts w:ascii="Times New Roman" w:hAnsi="Times New Roman" w:cs="Times New Roman"/>
          <w:sz w:val="18"/>
          <w:szCs w:val="18"/>
        </w:rPr>
        <w:t>Yeongs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TJ, </w:t>
      </w:r>
      <w:proofErr w:type="spellStart"/>
      <w:r>
        <w:rPr>
          <w:rFonts w:ascii="Times New Roman" w:hAnsi="Times New Roman" w:cs="Times New Roman"/>
          <w:sz w:val="18"/>
          <w:szCs w:val="18"/>
        </w:rPr>
        <w:t>Tamj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</w:t>
      </w:r>
    </w:p>
    <w:p w14:paraId="27A405DC" w14:textId="71F0A617" w:rsidR="000B47CF" w:rsidRPr="00264CB5" w:rsidRDefault="000B47CF" w:rsidP="00264CB5"/>
    <w:sectPr w:rsidR="000B47CF" w:rsidRPr="00264CB5" w:rsidSect="00264C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ACFC1" w14:textId="77777777" w:rsidR="00DD2DA0" w:rsidRDefault="00DD2DA0" w:rsidP="00A84638">
      <w:pPr>
        <w:spacing w:after="0" w:line="240" w:lineRule="auto"/>
      </w:pPr>
      <w:r>
        <w:separator/>
      </w:r>
    </w:p>
  </w:endnote>
  <w:endnote w:type="continuationSeparator" w:id="0">
    <w:p w14:paraId="710A4696" w14:textId="77777777" w:rsidR="00DD2DA0" w:rsidRDefault="00DD2DA0" w:rsidP="00A84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8CA91" w14:textId="77777777" w:rsidR="00DD2DA0" w:rsidRDefault="00DD2DA0" w:rsidP="00A84638">
      <w:pPr>
        <w:spacing w:after="0" w:line="240" w:lineRule="auto"/>
      </w:pPr>
      <w:r>
        <w:separator/>
      </w:r>
    </w:p>
  </w:footnote>
  <w:footnote w:type="continuationSeparator" w:id="0">
    <w:p w14:paraId="66485E29" w14:textId="77777777" w:rsidR="00DD2DA0" w:rsidRDefault="00DD2DA0" w:rsidP="00A84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253322"/>
    <w:rsid w:val="00264CB5"/>
    <w:rsid w:val="00267158"/>
    <w:rsid w:val="002740C2"/>
    <w:rsid w:val="002A54E5"/>
    <w:rsid w:val="002F22B5"/>
    <w:rsid w:val="003A4326"/>
    <w:rsid w:val="003E5E24"/>
    <w:rsid w:val="004371B0"/>
    <w:rsid w:val="005739AC"/>
    <w:rsid w:val="00683D18"/>
    <w:rsid w:val="00881CE4"/>
    <w:rsid w:val="0088595B"/>
    <w:rsid w:val="009367DD"/>
    <w:rsid w:val="009A6478"/>
    <w:rsid w:val="00A84638"/>
    <w:rsid w:val="00B93C09"/>
    <w:rsid w:val="00DD2DA0"/>
    <w:rsid w:val="00ED4A5E"/>
    <w:rsid w:val="00F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7</cp:revision>
  <dcterms:created xsi:type="dcterms:W3CDTF">2022-09-20T13:21:00Z</dcterms:created>
  <dcterms:modified xsi:type="dcterms:W3CDTF">2023-06-15T08:50:00Z</dcterms:modified>
</cp:coreProperties>
</file>